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AA19F" w14:textId="77777777" w:rsidR="00D71B87" w:rsidRPr="002746E5" w:rsidRDefault="00D71B87" w:rsidP="00D71B87">
      <w:pPr>
        <w:outlineLvl w:val="0"/>
        <w:rPr>
          <w:rFonts w:eastAsia="AdvHelv_R"/>
          <w:color w:val="000000" w:themeColor="text1"/>
          <w:sz w:val="21"/>
          <w:szCs w:val="21"/>
        </w:rPr>
      </w:pPr>
      <w:r>
        <w:t xml:space="preserve">Supplemental Table 1   </w:t>
      </w: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44"/>
        <w:gridCol w:w="1277"/>
        <w:gridCol w:w="2006"/>
        <w:gridCol w:w="1562"/>
        <w:gridCol w:w="992"/>
      </w:tblGrid>
      <w:tr w:rsidR="00D71B87" w:rsidRPr="00351731" w14:paraId="0E11EFD2" w14:textId="77777777" w:rsidTr="008624D6">
        <w:trPr>
          <w:trHeight w:val="782"/>
        </w:trPr>
        <w:tc>
          <w:tcPr>
            <w:tcW w:w="3944" w:type="dxa"/>
          </w:tcPr>
          <w:p w14:paraId="33E73BC3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>Parameters</w:t>
            </w:r>
          </w:p>
        </w:tc>
        <w:tc>
          <w:tcPr>
            <w:tcW w:w="1277" w:type="dxa"/>
          </w:tcPr>
          <w:p w14:paraId="48EC6A00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n=240</w:t>
            </w:r>
          </w:p>
        </w:tc>
        <w:tc>
          <w:tcPr>
            <w:tcW w:w="2006" w:type="dxa"/>
          </w:tcPr>
          <w:p w14:paraId="30AB6AC0" w14:textId="77777777" w:rsidR="00D71B87" w:rsidRDefault="00D71B87" w:rsidP="008624D6">
            <w:pPr>
              <w:jc w:val="center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n=112</w:t>
            </w:r>
          </w:p>
          <w:p w14:paraId="3B2B1F0B" w14:textId="77777777" w:rsidR="00D71B87" w:rsidRDefault="00D71B87" w:rsidP="008624D6">
            <w:pPr>
              <w:jc w:val="center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with tophi</w:t>
            </w:r>
          </w:p>
        </w:tc>
        <w:tc>
          <w:tcPr>
            <w:tcW w:w="1562" w:type="dxa"/>
          </w:tcPr>
          <w:p w14:paraId="0052B3EE" w14:textId="77777777" w:rsidR="00D71B87" w:rsidRPr="003E366D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E366D">
              <w:rPr>
                <w:rFonts w:eastAsia="AdvHelv_R"/>
                <w:color w:val="000000" w:themeColor="text1"/>
                <w:sz w:val="21"/>
                <w:szCs w:val="21"/>
              </w:rPr>
              <w:t>n=128</w:t>
            </w:r>
          </w:p>
          <w:p w14:paraId="7FCD5725" w14:textId="77777777" w:rsidR="00D71B87" w:rsidRPr="003E366D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E366D">
              <w:rPr>
                <w:rFonts w:eastAsia="AdvHelv_R"/>
                <w:color w:val="000000" w:themeColor="text1"/>
                <w:sz w:val="21"/>
                <w:szCs w:val="21"/>
              </w:rPr>
              <w:t>without tophi</w:t>
            </w:r>
          </w:p>
        </w:tc>
        <w:tc>
          <w:tcPr>
            <w:tcW w:w="992" w:type="dxa"/>
          </w:tcPr>
          <w:p w14:paraId="039534A9" w14:textId="77777777" w:rsidR="00D71B87" w:rsidRPr="00310C9F" w:rsidRDefault="00D71B87" w:rsidP="008624D6">
            <w:pPr>
              <w:outlineLvl w:val="0"/>
              <w:rPr>
                <w:rFonts w:eastAsia="AdvHelv_R"/>
                <w:i/>
                <w:color w:val="000000" w:themeColor="text1"/>
                <w:sz w:val="21"/>
                <w:szCs w:val="21"/>
              </w:rPr>
            </w:pPr>
            <w:r w:rsidRPr="00310C9F">
              <w:rPr>
                <w:rFonts w:eastAsia="AdvHelv_R"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D71B87" w:rsidRPr="00351731" w14:paraId="0F9F9217" w14:textId="77777777" w:rsidTr="008624D6">
        <w:trPr>
          <w:trHeight w:val="380"/>
        </w:trPr>
        <w:tc>
          <w:tcPr>
            <w:tcW w:w="3944" w:type="dxa"/>
            <w:tcBorders>
              <w:bottom w:val="nil"/>
            </w:tcBorders>
          </w:tcPr>
          <w:p w14:paraId="6129F625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t>Age (years)</w:t>
            </w:r>
          </w:p>
        </w:tc>
        <w:tc>
          <w:tcPr>
            <w:tcW w:w="1277" w:type="dxa"/>
            <w:tcBorders>
              <w:bottom w:val="nil"/>
            </w:tcBorders>
          </w:tcPr>
          <w:p w14:paraId="21D4E5C0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3.3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2.1</w:t>
            </w:r>
          </w:p>
        </w:tc>
        <w:tc>
          <w:tcPr>
            <w:tcW w:w="2006" w:type="dxa"/>
            <w:tcBorders>
              <w:bottom w:val="nil"/>
            </w:tcBorders>
          </w:tcPr>
          <w:p w14:paraId="7F7EB756" w14:textId="77777777" w:rsidR="00D71B87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41.3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11.5</w:t>
            </w:r>
          </w:p>
        </w:tc>
        <w:tc>
          <w:tcPr>
            <w:tcW w:w="1562" w:type="dxa"/>
            <w:tcBorders>
              <w:bottom w:val="nil"/>
            </w:tcBorders>
          </w:tcPr>
          <w:p w14:paraId="3B4C4E1C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45.0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12.4</w:t>
            </w:r>
          </w:p>
        </w:tc>
        <w:tc>
          <w:tcPr>
            <w:tcW w:w="992" w:type="dxa"/>
            <w:tcBorders>
              <w:bottom w:val="nil"/>
            </w:tcBorders>
          </w:tcPr>
          <w:p w14:paraId="795D695A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  <w:r w:rsidRPr="00AA3EC1">
              <w:rPr>
                <w:rFonts w:eastAsia="AdvHelv_R"/>
                <w:color w:val="000000" w:themeColor="text1"/>
                <w:sz w:val="21"/>
                <w:szCs w:val="21"/>
              </w:rPr>
              <w:t>0.02*</w:t>
            </w:r>
          </w:p>
        </w:tc>
      </w:tr>
      <w:tr w:rsidR="00D71B87" w:rsidRPr="00351731" w14:paraId="5EF0F785" w14:textId="77777777" w:rsidTr="008624D6">
        <w:trPr>
          <w:trHeight w:val="380"/>
        </w:trPr>
        <w:tc>
          <w:tcPr>
            <w:tcW w:w="3944" w:type="dxa"/>
            <w:tcBorders>
              <w:top w:val="nil"/>
              <w:bottom w:val="nil"/>
            </w:tcBorders>
          </w:tcPr>
          <w:p w14:paraId="77B44183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Male, n (%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59423187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2</w:t>
            </w:r>
            <w:r>
              <w:rPr>
                <w:rFonts w:eastAsia="AdvHelv_R"/>
                <w:color w:val="000000" w:themeColor="text1"/>
                <w:sz w:val="21"/>
                <w:szCs w:val="21"/>
              </w:rPr>
              <w:t>38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eastAsia="AdvHelv_R"/>
                <w:color w:val="000000" w:themeColor="text1"/>
                <w:sz w:val="21"/>
                <w:szCs w:val="21"/>
              </w:rPr>
              <w:t>99.2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5B72FA75" w14:textId="77777777" w:rsidR="00D71B87" w:rsidRPr="00B7099D" w:rsidRDefault="00D71B87" w:rsidP="008624D6">
            <w:pPr>
              <w:jc w:val="center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B7099D">
              <w:rPr>
                <w:rFonts w:eastAsia="AdvHelv_R"/>
                <w:color w:val="000000" w:themeColor="text1"/>
                <w:sz w:val="21"/>
                <w:szCs w:val="21"/>
              </w:rPr>
              <w:t>111 (99.1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64FF425A" w14:textId="77777777" w:rsidR="00D71B87" w:rsidRPr="00B7099D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B7099D">
              <w:rPr>
                <w:rFonts w:eastAsia="AdvHelv_R"/>
                <w:color w:val="000000" w:themeColor="text1"/>
                <w:sz w:val="21"/>
                <w:szCs w:val="21"/>
              </w:rPr>
              <w:t>127 (9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A16D75" w14:textId="77777777" w:rsidR="00D71B87" w:rsidRPr="003E366D" w:rsidRDefault="00D71B87" w:rsidP="008624D6">
            <w:pPr>
              <w:outlineLvl w:val="0"/>
              <w:rPr>
                <w:rFonts w:eastAsia="AdvHelv_R"/>
                <w:color w:val="AEAAAA" w:themeColor="background2" w:themeShade="BF"/>
                <w:sz w:val="21"/>
                <w:szCs w:val="21"/>
              </w:rPr>
            </w:pPr>
            <w:r w:rsidRPr="00B7099D">
              <w:rPr>
                <w:rFonts w:eastAsia="AdvHelv_R"/>
                <w:color w:val="000000" w:themeColor="text1"/>
                <w:sz w:val="21"/>
                <w:szCs w:val="21"/>
              </w:rPr>
              <w:t>0.85</w:t>
            </w:r>
          </w:p>
        </w:tc>
      </w:tr>
      <w:tr w:rsidR="00D71B87" w:rsidRPr="00351731" w14:paraId="03DB25DB" w14:textId="77777777" w:rsidTr="008624D6">
        <w:trPr>
          <w:trHeight w:val="560"/>
        </w:trPr>
        <w:tc>
          <w:tcPr>
            <w:tcW w:w="3944" w:type="dxa"/>
            <w:tcBorders>
              <w:top w:val="nil"/>
              <w:bottom w:val="nil"/>
            </w:tcBorders>
          </w:tcPr>
          <w:p w14:paraId="5D54973C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Height (cm)</w:t>
            </w:r>
          </w:p>
          <w:p w14:paraId="113AC48C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Weight (kg)</w:t>
            </w:r>
          </w:p>
          <w:p w14:paraId="1692E9FB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>Conventional CVD risk factors present</w:t>
            </w:r>
          </w:p>
          <w:p w14:paraId="1D2701BA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 xml:space="preserve">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BMI (kg/m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vertAlign w:val="superscript"/>
                <w:lang w:val="de-DE"/>
              </w:rPr>
              <w:t>2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)</w:t>
            </w:r>
          </w:p>
          <w:p w14:paraId="7C79F13E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lang w:val="de-DE"/>
              </w:rPr>
            </w:pP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Hypertension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, n</w:t>
            </w: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(%)</w:t>
            </w:r>
          </w:p>
          <w:p w14:paraId="6D28CBF6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lang w:val="fr-FR"/>
              </w:rPr>
            </w:pP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</w:t>
            </w:r>
            <w:r w:rsidRPr="003326CC">
              <w:rPr>
                <w:rFonts w:eastAsia="AdvHelv_R"/>
                <w:sz w:val="21"/>
                <w:szCs w:val="21"/>
                <w:lang w:val="fr-FR"/>
              </w:rPr>
              <w:t>Diabetes mellitus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>, n</w:t>
            </w:r>
            <w:r w:rsidRPr="003326CC">
              <w:rPr>
                <w:rFonts w:eastAsia="AdvHelv_R"/>
                <w:sz w:val="21"/>
                <w:szCs w:val="21"/>
                <w:lang w:val="fr-FR"/>
              </w:rPr>
              <w:t xml:space="preserve"> (%)</w:t>
            </w:r>
          </w:p>
          <w:p w14:paraId="512580B2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lang w:val="fr-FR"/>
              </w:rPr>
            </w:pPr>
            <w:r w:rsidRPr="003326CC">
              <w:rPr>
                <w:rFonts w:eastAsia="AdvHelv_R"/>
                <w:sz w:val="21"/>
                <w:szCs w:val="21"/>
                <w:lang w:val="fr-FR"/>
              </w:rPr>
              <w:t xml:space="preserve"> Dyslipidemia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>, n</w:t>
            </w:r>
            <w:r w:rsidRPr="003326CC">
              <w:rPr>
                <w:rFonts w:eastAsia="AdvHelv_R"/>
                <w:sz w:val="21"/>
                <w:szCs w:val="21"/>
                <w:lang w:val="fr-FR"/>
              </w:rPr>
              <w:t xml:space="preserve"> (%)</w:t>
            </w:r>
          </w:p>
          <w:p w14:paraId="26C70EE6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  <w:lang w:val="fr-FR"/>
              </w:rPr>
              <w:t xml:space="preserve">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Smoker, n (%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3D93460D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174.7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5.9</w:t>
            </w:r>
          </w:p>
          <w:p w14:paraId="55F338EA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80.9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4.9</w:t>
            </w:r>
          </w:p>
          <w:p w14:paraId="6EDB3AD4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6B6CBE5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6.6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3.6</w:t>
            </w:r>
          </w:p>
          <w:p w14:paraId="45CEFC07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88 (36.7)</w:t>
            </w:r>
          </w:p>
          <w:p w14:paraId="30A76C17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23(9.6)</w:t>
            </w:r>
          </w:p>
          <w:p w14:paraId="21EA7624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94 (39.2)</w:t>
            </w:r>
          </w:p>
          <w:p w14:paraId="3AC2F701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66 (27.5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648AB67B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173.9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5.1</w:t>
            </w:r>
          </w:p>
          <w:p w14:paraId="388773B6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81.7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15.2</w:t>
            </w:r>
          </w:p>
          <w:p w14:paraId="3F6EDD97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1B37C6D8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26.9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3.8</w:t>
            </w:r>
          </w:p>
          <w:p w14:paraId="45D40FE7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53 (47.3)</w:t>
            </w:r>
          </w:p>
          <w:p w14:paraId="7372FD09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 (6.3)</w:t>
            </w:r>
          </w:p>
          <w:p w14:paraId="1D624698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45 (40.2)</w:t>
            </w:r>
          </w:p>
          <w:p w14:paraId="5E3B06AA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38 (33.9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197B929C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175.2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4.9</w:t>
            </w:r>
          </w:p>
          <w:p w14:paraId="34B41EE6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80.2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13.4</w:t>
            </w:r>
          </w:p>
          <w:p w14:paraId="7D12282E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3C9C699E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26.3</w:t>
            </w:r>
            <w:r w:rsidRPr="00D73CA8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D73CA8">
              <w:rPr>
                <w:color w:val="000000" w:themeColor="text1"/>
                <w:sz w:val="21"/>
                <w:szCs w:val="21"/>
              </w:rPr>
              <w:t>3.6</w:t>
            </w:r>
          </w:p>
          <w:p w14:paraId="578CA472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35 (27.3)</w:t>
            </w:r>
          </w:p>
          <w:p w14:paraId="498D7F48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6 (12.5)</w:t>
            </w:r>
          </w:p>
          <w:p w14:paraId="5458CD23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49 (38.3)</w:t>
            </w:r>
          </w:p>
          <w:p w14:paraId="6DC2ABB4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28 (2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1F91F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81</w:t>
            </w:r>
          </w:p>
          <w:p w14:paraId="5DFF0748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46</w:t>
            </w:r>
          </w:p>
          <w:p w14:paraId="1BC73A03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45094B4C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22</w:t>
            </w:r>
          </w:p>
          <w:p w14:paraId="109A8405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01*</w:t>
            </w:r>
          </w:p>
          <w:p w14:paraId="12C76C64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13</w:t>
            </w:r>
          </w:p>
          <w:p w14:paraId="0795F121" w14:textId="77777777" w:rsidR="00D71B87" w:rsidRPr="00D73CA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76</w:t>
            </w:r>
          </w:p>
          <w:p w14:paraId="1E502654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rFonts w:eastAsia="AdvHelv_R"/>
                <w:color w:val="000000" w:themeColor="text1"/>
                <w:sz w:val="21"/>
                <w:szCs w:val="21"/>
              </w:rPr>
              <w:t>0.06</w:t>
            </w:r>
          </w:p>
        </w:tc>
      </w:tr>
      <w:tr w:rsidR="00D71B87" w:rsidRPr="00351731" w14:paraId="60AB9CA0" w14:textId="77777777" w:rsidTr="008624D6">
        <w:trPr>
          <w:trHeight w:val="309"/>
        </w:trPr>
        <w:tc>
          <w:tcPr>
            <w:tcW w:w="3944" w:type="dxa"/>
            <w:tcBorders>
              <w:top w:val="nil"/>
              <w:bottom w:val="nil"/>
            </w:tcBorders>
          </w:tcPr>
          <w:p w14:paraId="09480506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i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iCs/>
                <w:color w:val="000000" w:themeColor="text1"/>
                <w:sz w:val="21"/>
                <w:szCs w:val="21"/>
              </w:rPr>
              <w:t>Gout-related disease characteristics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2AF56F14" w14:textId="77777777" w:rsidR="00D71B87" w:rsidRPr="003326CC" w:rsidRDefault="00D71B87" w:rsidP="008624D6">
            <w:pPr>
              <w:outlineLvl w:val="0"/>
              <w:rPr>
                <w:rFonts w:eastAsia="AdvHelv_R"/>
                <w:color w:val="A6A6A6" w:themeColor="background1" w:themeShade="A6"/>
                <w:sz w:val="21"/>
                <w:szCs w:val="21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24B31913" w14:textId="77777777" w:rsidR="00D71B87" w:rsidRPr="003326CC" w:rsidRDefault="00D71B87" w:rsidP="008624D6">
            <w:pPr>
              <w:jc w:val="center"/>
              <w:outlineLvl w:val="0"/>
              <w:rPr>
                <w:rFonts w:eastAsia="AdvHelv_R"/>
                <w:color w:val="A6A6A6" w:themeColor="background1" w:themeShade="A6"/>
                <w:sz w:val="21"/>
                <w:szCs w:val="21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05D5BA55" w14:textId="77777777" w:rsidR="00D71B87" w:rsidRPr="002746E5" w:rsidRDefault="00D71B87" w:rsidP="008624D6">
            <w:pPr>
              <w:outlineLvl w:val="0"/>
              <w:rPr>
                <w:rFonts w:eastAsia="AdvHelv_R"/>
                <w:color w:val="AEAAAA" w:themeColor="background2" w:themeShade="BF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A0CD8" w14:textId="77777777" w:rsidR="00D71B87" w:rsidRPr="003E366D" w:rsidRDefault="00D71B87" w:rsidP="008624D6">
            <w:pPr>
              <w:outlineLvl w:val="0"/>
              <w:rPr>
                <w:rFonts w:eastAsia="AdvHelv_R"/>
                <w:color w:val="AEAAAA" w:themeColor="background2" w:themeShade="BF"/>
                <w:sz w:val="21"/>
                <w:szCs w:val="21"/>
              </w:rPr>
            </w:pPr>
          </w:p>
        </w:tc>
      </w:tr>
      <w:tr w:rsidR="00D71B87" w:rsidRPr="00351731" w14:paraId="040A1D95" w14:textId="77777777" w:rsidTr="008624D6">
        <w:trPr>
          <w:trHeight w:val="127"/>
        </w:trPr>
        <w:tc>
          <w:tcPr>
            <w:tcW w:w="3944" w:type="dxa"/>
            <w:tcBorders>
              <w:top w:val="nil"/>
              <w:bottom w:val="nil"/>
            </w:tcBorders>
          </w:tcPr>
          <w:p w14:paraId="32A47E2B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Disease duration in months</w:t>
            </w:r>
          </w:p>
          <w:p w14:paraId="6B88FB81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Number of involved joints</w:t>
            </w:r>
          </w:p>
          <w:p w14:paraId="01257370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Number of flares last year</w:t>
            </w:r>
          </w:p>
          <w:p w14:paraId="14CA2EA3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Patient global (0-100)</w:t>
            </w:r>
          </w:p>
          <w:p w14:paraId="2B6BD75E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Physician global (0-100)</w:t>
            </w:r>
          </w:p>
          <w:p w14:paraId="6332004F" w14:textId="77777777" w:rsidR="00D71B87" w:rsidRPr="003326CC" w:rsidRDefault="00D71B87" w:rsidP="008624D6">
            <w:pPr>
              <w:ind w:firstLineChars="150" w:firstLine="315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t>Alcohol intake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, n</w:t>
            </w:r>
            <w:r w:rsidRPr="003326CC">
              <w:rPr>
                <w:rFonts w:eastAsia="AdvHelv_R"/>
                <w:sz w:val="21"/>
                <w:szCs w:val="21"/>
              </w:rPr>
              <w:t xml:space="preserve"> (%) 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14:paraId="1042C004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7.7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25.4</w:t>
            </w:r>
          </w:p>
          <w:p w14:paraId="6BCD050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3 (0-4)</w:t>
            </w:r>
          </w:p>
          <w:p w14:paraId="334805B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 (2-13)</w:t>
            </w:r>
          </w:p>
          <w:p w14:paraId="6D0FFB4B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0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23</w:t>
            </w:r>
          </w:p>
          <w:p w14:paraId="192866D5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0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21</w:t>
            </w:r>
          </w:p>
          <w:p w14:paraId="3DFDB326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5 (39.6)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14:paraId="48CE945E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53.3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23.9</w:t>
            </w:r>
          </w:p>
          <w:p w14:paraId="381EB2A4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3 (0-4)</w:t>
            </w:r>
          </w:p>
          <w:p w14:paraId="0CB804EA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 (2-13)</w:t>
            </w:r>
          </w:p>
          <w:p w14:paraId="0AA1357D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0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21</w:t>
            </w:r>
          </w:p>
          <w:p w14:paraId="658DC3E4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0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19</w:t>
            </w:r>
          </w:p>
          <w:p w14:paraId="0AA0E69C" w14:textId="77777777" w:rsidR="00D71B87" w:rsidRPr="009224A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53 (47.3)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59BBADE9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1.5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25.9</w:t>
            </w:r>
          </w:p>
          <w:p w14:paraId="100BA92D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2 (0-4)</w:t>
            </w:r>
          </w:p>
          <w:p w14:paraId="2A65DB8C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3 (2-10)</w:t>
            </w:r>
          </w:p>
          <w:p w14:paraId="20A4462E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0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11</w:t>
            </w:r>
          </w:p>
          <w:p w14:paraId="59250EA7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0</w:t>
            </w:r>
            <w:r w:rsidRPr="009224A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9224AE">
              <w:rPr>
                <w:color w:val="000000" w:themeColor="text1"/>
                <w:sz w:val="21"/>
                <w:szCs w:val="21"/>
              </w:rPr>
              <w:t>20</w:t>
            </w:r>
          </w:p>
          <w:p w14:paraId="7DB0027E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color w:val="000000" w:themeColor="text1"/>
                <w:sz w:val="21"/>
                <w:szCs w:val="21"/>
              </w:rPr>
              <w:t>42 (3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5C9634" w14:textId="77777777" w:rsidR="00D71B87" w:rsidRPr="009224A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73</w:t>
            </w:r>
          </w:p>
          <w:p w14:paraId="4EFB4199" w14:textId="77777777" w:rsidR="00D71B87" w:rsidRPr="009224A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85</w:t>
            </w:r>
          </w:p>
          <w:p w14:paraId="18107C53" w14:textId="77777777" w:rsidR="00D71B87" w:rsidRPr="009224A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74</w:t>
            </w:r>
          </w:p>
          <w:p w14:paraId="4B7E4BA7" w14:textId="77777777" w:rsidR="00D71B87" w:rsidRPr="009224A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65</w:t>
            </w:r>
          </w:p>
          <w:p w14:paraId="472914CB" w14:textId="77777777" w:rsidR="00D71B87" w:rsidRPr="009224A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87</w:t>
            </w:r>
          </w:p>
          <w:p w14:paraId="0E0F8265" w14:textId="77777777" w:rsidR="00D71B87" w:rsidRPr="009224A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224AE">
              <w:rPr>
                <w:rFonts w:eastAsia="AdvHelv_R"/>
                <w:color w:val="000000" w:themeColor="text1"/>
                <w:sz w:val="21"/>
                <w:szCs w:val="21"/>
              </w:rPr>
              <w:t>0.03*</w:t>
            </w:r>
          </w:p>
        </w:tc>
      </w:tr>
      <w:tr w:rsidR="00D71B87" w:rsidRPr="00351731" w14:paraId="5F39115A" w14:textId="77777777" w:rsidTr="008624D6">
        <w:trPr>
          <w:trHeight w:val="3529"/>
        </w:trPr>
        <w:tc>
          <w:tcPr>
            <w:tcW w:w="3944" w:type="dxa"/>
            <w:tcBorders>
              <w:top w:val="nil"/>
              <w:bottom w:val="single" w:sz="4" w:space="0" w:color="auto"/>
            </w:tcBorders>
          </w:tcPr>
          <w:p w14:paraId="131D9C26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Serum uric acid (</w:t>
            </w:r>
            <w:proofErr w:type="spellStart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/L)</w:t>
            </w:r>
          </w:p>
          <w:p w14:paraId="71FC0810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Creatine (</w:t>
            </w:r>
            <w:proofErr w:type="spellStart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/L)</w:t>
            </w:r>
          </w:p>
          <w:p w14:paraId="6CCE38BC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eGFR, ml/min</w:t>
            </w:r>
          </w:p>
          <w:p w14:paraId="3E6365EE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>Chronic kidney disease</w:t>
            </w:r>
          </w:p>
          <w:p w14:paraId="064A2904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lang w:val="de-DE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 xml:space="preserve"> 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e</w:t>
            </w:r>
            <w:r w:rsidRPr="003326CC">
              <w:rPr>
                <w:rFonts w:eastAsia="AdvHelv_R"/>
                <w:sz w:val="21"/>
                <w:szCs w:val="21"/>
                <w:lang w:val="de-DE"/>
              </w:rPr>
              <w:t>GFR&lt;60ml/min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, n</w:t>
            </w: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(%)</w:t>
            </w:r>
          </w:p>
          <w:p w14:paraId="661431DA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lang w:val="de-DE"/>
              </w:rPr>
            </w:pP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 eGFR&lt;30ml/min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de-DE"/>
              </w:rPr>
              <w:t>, n</w:t>
            </w:r>
            <w:r w:rsidRPr="003326CC">
              <w:rPr>
                <w:rFonts w:eastAsia="AdvHelv_R"/>
                <w:sz w:val="21"/>
                <w:szCs w:val="21"/>
                <w:lang w:val="de-DE"/>
              </w:rPr>
              <w:t xml:space="preserve"> (%)</w:t>
            </w:r>
          </w:p>
          <w:p w14:paraId="2FC96943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>Fasting glucose (mmol/L)</w:t>
            </w:r>
          </w:p>
          <w:p w14:paraId="5CD80CD9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cholesterol (mmol/L)</w:t>
            </w:r>
          </w:p>
          <w:p w14:paraId="6771D50B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>HDL (mmol/L)</w:t>
            </w:r>
          </w:p>
          <w:p w14:paraId="1506FCA3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LDL (mmol/L)</w:t>
            </w:r>
          </w:p>
          <w:p w14:paraId="4816B36F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triglycerides (mmol/L)</w:t>
            </w:r>
          </w:p>
          <w:p w14:paraId="29EE8856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HCY (</w:t>
            </w:r>
            <w:proofErr w:type="spellStart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/L)</w:t>
            </w:r>
          </w:p>
          <w:p w14:paraId="3EF10B02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proofErr w:type="spellStart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hsCRP</w:t>
            </w:r>
            <w:proofErr w:type="spellEnd"/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 xml:space="preserve"> (mg/L)</w:t>
            </w:r>
          </w:p>
          <w:p w14:paraId="4040154E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Cardiovascular risk scores</w:t>
            </w:r>
          </w:p>
          <w:p w14:paraId="757E3969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 xml:space="preserve"> 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FRS</w:t>
            </w:r>
          </w:p>
          <w:p w14:paraId="066D5674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SCORE</w:t>
            </w:r>
            <w:r>
              <w:rPr>
                <w:rFonts w:eastAsia="AdvHelv_R"/>
                <w:color w:val="000000" w:themeColor="text1"/>
                <w:sz w:val="21"/>
                <w:szCs w:val="21"/>
              </w:rPr>
              <w:t>2</w:t>
            </w:r>
          </w:p>
          <w:p w14:paraId="2B9A436F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QRISK3</w:t>
            </w:r>
          </w:p>
          <w:p w14:paraId="5819C201" w14:textId="77777777" w:rsidR="00D71B87" w:rsidRPr="002419E9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Treatment at baseline</w:t>
            </w:r>
          </w:p>
          <w:p w14:paraId="6F34818B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Statins </w:t>
            </w:r>
          </w:p>
          <w:p w14:paraId="4C5AA1E3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4C016CFD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6DBEF27C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Never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</w:t>
            </w:r>
          </w:p>
          <w:p w14:paraId="51697150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Antiplatelet drugs </w:t>
            </w:r>
          </w:p>
          <w:p w14:paraId="552CE40D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3635A655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433ADC07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t xml:space="preserve">  Never, n (%)</w:t>
            </w:r>
          </w:p>
          <w:p w14:paraId="4417C784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Urate-lowering therapy</w:t>
            </w:r>
          </w:p>
          <w:p w14:paraId="5F4DFE06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4E171BAC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678D7A1C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Never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39928234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NSAIDs</w:t>
            </w:r>
          </w:p>
          <w:p w14:paraId="4499CC4C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5B3F5D6B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28EFBB99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Never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0FFC9B60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lastRenderedPageBreak/>
              <w:t>Colchicine</w:t>
            </w:r>
          </w:p>
          <w:p w14:paraId="68E16D97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2B363125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59081282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Never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25BAFCAA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Corticosteroids</w:t>
            </w:r>
          </w:p>
          <w:p w14:paraId="117BCDC4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Curren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5591A108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Past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4EDB9F06" w14:textId="77777777" w:rsidR="00D71B87" w:rsidRPr="003326CC" w:rsidRDefault="00D71B87" w:rsidP="008624D6">
            <w:pPr>
              <w:ind w:firstLine="480"/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Never</w:t>
            </w:r>
            <w:r w:rsidRPr="003326CC">
              <w:rPr>
                <w:rFonts w:eastAsia="AdvHelv_R"/>
                <w:sz w:val="21"/>
                <w:szCs w:val="21"/>
              </w:rPr>
              <w:t>, n (%)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</w:t>
            </w:r>
          </w:p>
          <w:p w14:paraId="5A709154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iCs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iCs/>
                <w:color w:val="000000" w:themeColor="text1"/>
                <w:sz w:val="21"/>
                <w:szCs w:val="21"/>
              </w:rPr>
              <w:t>Carotid ultrasound findings</w:t>
            </w:r>
          </w:p>
          <w:p w14:paraId="2B842FCA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b/>
                <w:sz w:val="21"/>
                <w:szCs w:val="21"/>
              </w:rPr>
              <w:t xml:space="preserve">   </w:t>
            </w:r>
            <w:r w:rsidRPr="003326CC">
              <w:rPr>
                <w:rFonts w:eastAsia="AdvHelv_R"/>
                <w:sz w:val="21"/>
                <w:szCs w:val="21"/>
              </w:rPr>
              <w:t>Carotid plaque, n (%)</w:t>
            </w:r>
          </w:p>
          <w:p w14:paraId="092A1DEC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  <w:vertAlign w:val="superscript"/>
              </w:rPr>
            </w:pPr>
            <w:r w:rsidRPr="003326CC">
              <w:rPr>
                <w:rFonts w:eastAsia="AdvHelv_R"/>
                <w:sz w:val="21"/>
                <w:szCs w:val="21"/>
              </w:rPr>
              <w:t xml:space="preserve">   TPA, cm</w:t>
            </w:r>
            <w:r w:rsidRPr="003326CC">
              <w:rPr>
                <w:rFonts w:eastAsia="AdvHelv_R"/>
                <w:sz w:val="21"/>
                <w:szCs w:val="21"/>
                <w:vertAlign w:val="superscript"/>
              </w:rPr>
              <w:t>2</w:t>
            </w:r>
          </w:p>
          <w:p w14:paraId="2FCA896D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t xml:space="preserve">   Increased </w:t>
            </w:r>
            <w:proofErr w:type="spellStart"/>
            <w:r w:rsidRPr="003326CC">
              <w:rPr>
                <w:rFonts w:eastAsia="AdvHelv_R"/>
                <w:sz w:val="21"/>
                <w:szCs w:val="21"/>
              </w:rPr>
              <w:t>cIMT</w:t>
            </w:r>
            <w:proofErr w:type="spellEnd"/>
            <w:r w:rsidRPr="003326CC">
              <w:rPr>
                <w:rFonts w:eastAsia="AdvHelv_R"/>
                <w:sz w:val="21"/>
                <w:szCs w:val="21"/>
              </w:rPr>
              <w:t>, n (%)</w:t>
            </w:r>
          </w:p>
          <w:p w14:paraId="0806F843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iCs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sz w:val="21"/>
                <w:szCs w:val="21"/>
              </w:rPr>
              <w:t xml:space="preserve">   </w:t>
            </w:r>
            <w:proofErr w:type="spellStart"/>
            <w:r w:rsidRPr="003326CC">
              <w:rPr>
                <w:rFonts w:eastAsia="AdvHelv_R"/>
                <w:sz w:val="21"/>
                <w:szCs w:val="21"/>
              </w:rPr>
              <w:t>cIMT</w:t>
            </w:r>
            <w:proofErr w:type="spellEnd"/>
            <w:r>
              <w:rPr>
                <w:rFonts w:eastAsia="AdvHelv_R"/>
                <w:sz w:val="21"/>
                <w:szCs w:val="21"/>
              </w:rPr>
              <w:t>,</w:t>
            </w:r>
            <w:r w:rsidRPr="003326CC">
              <w:rPr>
                <w:rFonts w:eastAsia="AdvHelv_R"/>
                <w:sz w:val="21"/>
                <w:szCs w:val="21"/>
              </w:rPr>
              <w:t xml:space="preserve"> mm</w:t>
            </w:r>
          </w:p>
          <w:p w14:paraId="0E6ED7C4" w14:textId="77777777" w:rsidR="00D71B87" w:rsidRPr="003326CC" w:rsidRDefault="00D71B87" w:rsidP="008624D6">
            <w:pPr>
              <w:outlineLvl w:val="0"/>
              <w:rPr>
                <w:rFonts w:eastAsia="AdvHelv_R"/>
                <w:b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b/>
                <w:color w:val="000000" w:themeColor="text1"/>
                <w:sz w:val="21"/>
                <w:szCs w:val="21"/>
              </w:rPr>
              <w:t>Joint ultrasound parameters</w:t>
            </w:r>
          </w:p>
          <w:p w14:paraId="4D58413C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>Positive PD signal (</w:t>
            </w:r>
            <w:r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>≥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>1)</w:t>
            </w:r>
          </w:p>
          <w:p w14:paraId="4DCB7C21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 xml:space="preserve">   Double contour sign</w:t>
            </w:r>
          </w:p>
          <w:p w14:paraId="1265D5F5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  <w:lang w:val="fr-FR"/>
              </w:rPr>
              <w:t xml:space="preserve">   </w:t>
            </w: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>Aggregates</w:t>
            </w:r>
          </w:p>
          <w:p w14:paraId="67CDD4EB" w14:textId="77777777" w:rsidR="00D71B87" w:rsidRPr="003326CC" w:rsidRDefault="00D71B87" w:rsidP="008624D6">
            <w:pPr>
              <w:outlineLvl w:val="0"/>
              <w:rPr>
                <w:rFonts w:eastAsia="AdvHelv_R"/>
                <w:sz w:val="21"/>
                <w:szCs w:val="21"/>
              </w:rPr>
            </w:pPr>
            <w:r w:rsidRPr="003326CC">
              <w:rPr>
                <w:rFonts w:eastAsia="AdvHelv_R"/>
                <w:color w:val="000000" w:themeColor="text1"/>
                <w:sz w:val="21"/>
                <w:szCs w:val="21"/>
              </w:rPr>
              <w:t xml:space="preserve">   Erosion     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5E6E2F0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lastRenderedPageBreak/>
              <w:t>482.5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30.7</w:t>
            </w:r>
          </w:p>
          <w:p w14:paraId="44103DAC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95.3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3.6</w:t>
            </w:r>
          </w:p>
          <w:p w14:paraId="3E1AC68D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86.8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5.5</w:t>
            </w:r>
          </w:p>
          <w:p w14:paraId="243FEB9C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433E9816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3 (9.6)</w:t>
            </w:r>
          </w:p>
          <w:p w14:paraId="535D6AB8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1(0.4)</w:t>
            </w:r>
          </w:p>
          <w:p w14:paraId="41D3EFC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5.4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0.3</w:t>
            </w:r>
          </w:p>
          <w:p w14:paraId="7AA39F4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.9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.0</w:t>
            </w:r>
          </w:p>
          <w:p w14:paraId="72235BA2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1.1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0.2</w:t>
            </w:r>
          </w:p>
          <w:p w14:paraId="517F500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3.4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0.5</w:t>
            </w:r>
          </w:p>
          <w:p w14:paraId="1C2F332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.1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.0</w:t>
            </w:r>
          </w:p>
          <w:p w14:paraId="59CB3C7B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5.0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0.5</w:t>
            </w:r>
          </w:p>
          <w:p w14:paraId="64DC338A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6.3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2.8</w:t>
            </w:r>
          </w:p>
          <w:p w14:paraId="6EB234C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45A0D6D2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10.6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8.7</w:t>
            </w:r>
          </w:p>
          <w:p w14:paraId="465E063D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Pr="003326CC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>
              <w:rPr>
                <w:color w:val="000000" w:themeColor="text1"/>
                <w:sz w:val="21"/>
                <w:szCs w:val="21"/>
              </w:rPr>
              <w:t>2</w:t>
            </w:r>
            <w:r w:rsidRPr="003326CC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</w:t>
            </w:r>
          </w:p>
          <w:p w14:paraId="202224BC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 xml:space="preserve"> 1.9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.2</w:t>
            </w:r>
          </w:p>
          <w:p w14:paraId="58E7FA3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5676F97A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2D4DB3E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18 (7.5)</w:t>
            </w:r>
          </w:p>
          <w:p w14:paraId="18FC9FE8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 xml:space="preserve"> 6 (2.5)</w:t>
            </w:r>
          </w:p>
          <w:p w14:paraId="2E8F5715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16 (90.0)</w:t>
            </w:r>
          </w:p>
          <w:p w14:paraId="4C0C8543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176143D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0 (0.0)</w:t>
            </w:r>
          </w:p>
          <w:p w14:paraId="09755E0A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 (0.8)</w:t>
            </w:r>
          </w:p>
          <w:p w14:paraId="76A5568F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38 (99.2)</w:t>
            </w:r>
          </w:p>
          <w:p w14:paraId="3FF69D3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72FB1F93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0 (0.0)</w:t>
            </w:r>
          </w:p>
          <w:p w14:paraId="26F73241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 (0.8)</w:t>
            </w:r>
          </w:p>
          <w:p w14:paraId="744FB829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38 (99.2)</w:t>
            </w:r>
          </w:p>
          <w:p w14:paraId="3158E0DA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39B6CAA9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8 (3.3)</w:t>
            </w:r>
          </w:p>
          <w:p w14:paraId="3489897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8 (11.7)</w:t>
            </w:r>
          </w:p>
          <w:p w14:paraId="1B6B6C6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lastRenderedPageBreak/>
              <w:t>204 (85.0)</w:t>
            </w:r>
          </w:p>
          <w:p w14:paraId="032B7568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3543C829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8 (3.3)</w:t>
            </w:r>
          </w:p>
          <w:p w14:paraId="04629B4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 (0.9)</w:t>
            </w:r>
          </w:p>
          <w:p w14:paraId="55EB96C2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30 (95.8)</w:t>
            </w:r>
          </w:p>
          <w:p w14:paraId="4A037182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01266AB0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 (0.9)</w:t>
            </w:r>
          </w:p>
          <w:p w14:paraId="39D788FA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0 (0.0)</w:t>
            </w:r>
          </w:p>
          <w:p w14:paraId="1CAEAAA7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38 (99.1)</w:t>
            </w:r>
          </w:p>
          <w:p w14:paraId="73D580B6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60B7C139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45(18.8)</w:t>
            </w:r>
          </w:p>
          <w:p w14:paraId="047C9255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64.2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24.4</w:t>
            </w:r>
          </w:p>
          <w:p w14:paraId="3A068C90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7(11.3)</w:t>
            </w:r>
          </w:p>
          <w:p w14:paraId="284B474E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0.91</w:t>
            </w:r>
            <w:r w:rsidRPr="003326CC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326CC">
              <w:rPr>
                <w:color w:val="000000" w:themeColor="text1"/>
                <w:sz w:val="21"/>
                <w:szCs w:val="21"/>
              </w:rPr>
              <w:t>1.02</w:t>
            </w:r>
          </w:p>
          <w:p w14:paraId="6AFB50C0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4655D8A6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55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326CC">
              <w:rPr>
                <w:color w:val="000000" w:themeColor="text1"/>
                <w:sz w:val="21"/>
                <w:szCs w:val="21"/>
              </w:rPr>
              <w:t>(22.9)</w:t>
            </w:r>
          </w:p>
          <w:p w14:paraId="66653EBB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83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326CC">
              <w:rPr>
                <w:color w:val="000000" w:themeColor="text1"/>
                <w:sz w:val="21"/>
                <w:szCs w:val="21"/>
              </w:rPr>
              <w:t>(34.6)</w:t>
            </w:r>
          </w:p>
          <w:p w14:paraId="55247163" w14:textId="77777777" w:rsidR="00D71B87" w:rsidRPr="003326C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22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326CC">
              <w:rPr>
                <w:color w:val="000000" w:themeColor="text1"/>
                <w:sz w:val="21"/>
                <w:szCs w:val="21"/>
              </w:rPr>
              <w:t>(9.2)</w:t>
            </w:r>
          </w:p>
          <w:p w14:paraId="721EBA8E" w14:textId="77777777" w:rsidR="00D71B87" w:rsidRPr="003326CC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326CC">
              <w:rPr>
                <w:color w:val="000000" w:themeColor="text1"/>
                <w:sz w:val="21"/>
                <w:szCs w:val="21"/>
              </w:rPr>
              <w:t>53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3326CC">
              <w:rPr>
                <w:color w:val="000000" w:themeColor="text1"/>
                <w:sz w:val="21"/>
                <w:szCs w:val="21"/>
              </w:rPr>
              <w:t>(22.1)</w:t>
            </w: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</w:tcPr>
          <w:p w14:paraId="1FE7C064" w14:textId="77777777" w:rsidR="00D71B87" w:rsidRPr="003E366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lastRenderedPageBreak/>
              <w:t>512.4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131.8</w:t>
            </w:r>
          </w:p>
          <w:p w14:paraId="18CC77E6" w14:textId="77777777" w:rsidR="00D71B87" w:rsidRPr="003E366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t>100.4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34.9</w:t>
            </w:r>
          </w:p>
          <w:p w14:paraId="7720758A" w14:textId="77777777" w:rsidR="00D71B87" w:rsidRPr="003E366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t>86.5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16.7</w:t>
            </w:r>
          </w:p>
          <w:p w14:paraId="334A17CF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C803099" w14:textId="77777777" w:rsidR="00D71B87" w:rsidRPr="00D73CA8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9 (8.0)</w:t>
            </w:r>
          </w:p>
          <w:p w14:paraId="1CD5339A" w14:textId="77777777" w:rsidR="00D71B87" w:rsidRPr="00900725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900725">
              <w:rPr>
                <w:color w:val="000000" w:themeColor="text1"/>
                <w:sz w:val="21"/>
                <w:szCs w:val="21"/>
              </w:rPr>
              <w:t>1 (0.8)</w:t>
            </w:r>
          </w:p>
          <w:p w14:paraId="3A296281" w14:textId="77777777" w:rsidR="00D71B87" w:rsidRPr="00236E4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5.7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1.2</w:t>
            </w:r>
          </w:p>
          <w:p w14:paraId="60B4B43F" w14:textId="77777777" w:rsidR="00D71B87" w:rsidRPr="00236E4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4.9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1.0</w:t>
            </w:r>
          </w:p>
          <w:p w14:paraId="0F73B65F" w14:textId="77777777" w:rsidR="00D71B87" w:rsidRPr="00236E4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1.0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0.2</w:t>
            </w:r>
          </w:p>
          <w:p w14:paraId="65281A0D" w14:textId="77777777" w:rsidR="00D71B87" w:rsidRPr="00236E4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3.1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0.8</w:t>
            </w:r>
          </w:p>
          <w:p w14:paraId="4E7C3FC3" w14:textId="77777777" w:rsidR="00D71B87" w:rsidRPr="00236E4D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.2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>
              <w:rPr>
                <w:color w:val="000000" w:themeColor="text1"/>
                <w:sz w:val="21"/>
                <w:szCs w:val="21"/>
              </w:rPr>
              <w:t>1.2</w:t>
            </w:r>
          </w:p>
          <w:p w14:paraId="0FA6E9EB" w14:textId="77777777" w:rsidR="00D71B87" w:rsidRPr="00AA3EC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4.8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0.6</w:t>
            </w:r>
          </w:p>
          <w:p w14:paraId="11689A31" w14:textId="77777777" w:rsidR="00D71B87" w:rsidRPr="00AA3EC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6.2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2.1</w:t>
            </w:r>
          </w:p>
          <w:p w14:paraId="74EFF7A7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4FCC82A" w14:textId="77777777" w:rsidR="00D71B87" w:rsidRPr="00F506BE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F506BE">
              <w:rPr>
                <w:color w:val="000000" w:themeColor="text1"/>
                <w:sz w:val="21"/>
                <w:szCs w:val="21"/>
              </w:rPr>
              <w:t>10.5</w:t>
            </w:r>
            <w:r w:rsidRPr="00F506B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F506BE">
              <w:rPr>
                <w:color w:val="000000" w:themeColor="text1"/>
                <w:sz w:val="21"/>
                <w:szCs w:val="21"/>
              </w:rPr>
              <w:t>8.7</w:t>
            </w:r>
          </w:p>
          <w:p w14:paraId="6097CEE5" w14:textId="77777777" w:rsidR="00D71B87" w:rsidRPr="002D50E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D50E1">
              <w:rPr>
                <w:color w:val="000000" w:themeColor="text1"/>
                <w:sz w:val="21"/>
                <w:szCs w:val="21"/>
              </w:rPr>
              <w:t>3.1</w:t>
            </w:r>
            <w:r w:rsidRPr="002D50E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D50E1">
              <w:rPr>
                <w:color w:val="000000" w:themeColor="text1"/>
                <w:sz w:val="21"/>
                <w:szCs w:val="21"/>
              </w:rPr>
              <w:t>2.8</w:t>
            </w:r>
          </w:p>
          <w:p w14:paraId="3AE906A7" w14:textId="77777777" w:rsidR="00D71B87" w:rsidRPr="00AA3EC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2.1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1.5</w:t>
            </w:r>
          </w:p>
          <w:p w14:paraId="18B0F7E2" w14:textId="77777777" w:rsidR="00D71B87" w:rsidRPr="00AD2337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82249F4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67BFFF7" w14:textId="77777777" w:rsidR="00D71B87" w:rsidRPr="00BF36E5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BF36E5">
              <w:rPr>
                <w:color w:val="000000" w:themeColor="text1"/>
                <w:sz w:val="21"/>
                <w:szCs w:val="21"/>
              </w:rPr>
              <w:t>9 (8.0)</w:t>
            </w:r>
          </w:p>
          <w:p w14:paraId="4E1776E7" w14:textId="77777777" w:rsidR="00D71B87" w:rsidRPr="00BF36E5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BF36E5">
              <w:rPr>
                <w:color w:val="000000" w:themeColor="text1"/>
                <w:sz w:val="21"/>
                <w:szCs w:val="21"/>
              </w:rPr>
              <w:t>4 (3.6)</w:t>
            </w:r>
          </w:p>
          <w:p w14:paraId="75396364" w14:textId="77777777" w:rsidR="00D71B87" w:rsidRPr="002C27E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99 (88.4)</w:t>
            </w:r>
          </w:p>
          <w:p w14:paraId="35A6ED9D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FF6644B" w14:textId="77777777" w:rsidR="00D71B87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0A727D4C" w14:textId="77777777" w:rsidR="00D71B87" w:rsidRPr="002C27E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 (0.9</w:t>
            </w:r>
            <w:r w:rsidRPr="002C27EA">
              <w:rPr>
                <w:color w:val="000000" w:themeColor="text1"/>
                <w:sz w:val="21"/>
                <w:szCs w:val="21"/>
              </w:rPr>
              <w:t>)</w:t>
            </w:r>
          </w:p>
          <w:p w14:paraId="653D7D3C" w14:textId="77777777" w:rsidR="00D71B87" w:rsidRPr="002C27E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1</w:t>
            </w:r>
            <w:r w:rsidRPr="002C27EA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99.1</w:t>
            </w:r>
            <w:r w:rsidRPr="002C27EA">
              <w:rPr>
                <w:color w:val="000000" w:themeColor="text1"/>
                <w:sz w:val="21"/>
                <w:szCs w:val="21"/>
              </w:rPr>
              <w:t>)</w:t>
            </w:r>
          </w:p>
          <w:p w14:paraId="02FA6295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AA4A44D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79400453" w14:textId="77777777" w:rsidR="00D71B87" w:rsidRPr="00341B8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341B81">
              <w:rPr>
                <w:color w:val="000000" w:themeColor="text1"/>
                <w:sz w:val="21"/>
                <w:szCs w:val="21"/>
              </w:rPr>
              <w:t>1 (0.9)</w:t>
            </w:r>
          </w:p>
          <w:p w14:paraId="27F2D9A4" w14:textId="77777777" w:rsidR="00D71B87" w:rsidRPr="00341B8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341B81">
              <w:rPr>
                <w:color w:val="000000" w:themeColor="text1"/>
                <w:sz w:val="21"/>
                <w:szCs w:val="21"/>
              </w:rPr>
              <w:t>111 (99.1)</w:t>
            </w:r>
          </w:p>
          <w:p w14:paraId="2A943B3A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13B0E0F6" w14:textId="77777777" w:rsidR="00D71B87" w:rsidRPr="00C4675C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C4675C">
              <w:rPr>
                <w:color w:val="000000" w:themeColor="text1"/>
                <w:sz w:val="21"/>
                <w:szCs w:val="21"/>
              </w:rPr>
              <w:t>6 (5.3)</w:t>
            </w:r>
          </w:p>
          <w:p w14:paraId="03B2FC63" w14:textId="77777777" w:rsidR="00D71B87" w:rsidRPr="00C4675C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C4675C">
              <w:rPr>
                <w:color w:val="000000" w:themeColor="text1"/>
                <w:sz w:val="21"/>
                <w:szCs w:val="21"/>
              </w:rPr>
              <w:t>20 (17.9)</w:t>
            </w:r>
          </w:p>
          <w:p w14:paraId="04890C3A" w14:textId="77777777" w:rsidR="00D71B87" w:rsidRPr="00C4675C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C4675C">
              <w:rPr>
                <w:color w:val="000000" w:themeColor="text1"/>
                <w:sz w:val="21"/>
                <w:szCs w:val="21"/>
              </w:rPr>
              <w:lastRenderedPageBreak/>
              <w:t>86 (76.8)</w:t>
            </w:r>
          </w:p>
          <w:p w14:paraId="18A6D1A2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2C4EF0B" w14:textId="77777777" w:rsidR="00D71B87" w:rsidRPr="00F252F2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4 (3.4)</w:t>
            </w:r>
          </w:p>
          <w:p w14:paraId="681365DD" w14:textId="77777777" w:rsidR="00D71B87" w:rsidRPr="00F252F2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1 (0.8)</w:t>
            </w:r>
          </w:p>
          <w:p w14:paraId="4B37CC91" w14:textId="77777777" w:rsidR="00D71B87" w:rsidRPr="00F252F2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107 (90.6)</w:t>
            </w:r>
          </w:p>
          <w:p w14:paraId="36AFA520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0B5E9D49" w14:textId="77777777" w:rsidR="00D71B87" w:rsidRPr="008848A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2 (1.8)</w:t>
            </w:r>
          </w:p>
          <w:p w14:paraId="47C4B922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60FF2F5B" w14:textId="77777777" w:rsidR="00D71B87" w:rsidRPr="008848A1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110 (98.2)</w:t>
            </w:r>
          </w:p>
          <w:p w14:paraId="38C8A660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04A3956F" w14:textId="77777777" w:rsidR="00D71B87" w:rsidRPr="00AD22A5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AD22A5">
              <w:rPr>
                <w:color w:val="000000" w:themeColor="text1"/>
                <w:sz w:val="21"/>
                <w:szCs w:val="21"/>
              </w:rPr>
              <w:t>35 (31.3)</w:t>
            </w:r>
          </w:p>
          <w:p w14:paraId="12A86DA9" w14:textId="77777777" w:rsidR="00D71B87" w:rsidRPr="006C31C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6C31CA">
              <w:rPr>
                <w:color w:val="000000" w:themeColor="text1"/>
                <w:sz w:val="21"/>
                <w:szCs w:val="21"/>
              </w:rPr>
              <w:t>41.4</w:t>
            </w:r>
            <w:r w:rsidRPr="006C31C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6C31CA">
              <w:rPr>
                <w:color w:val="000000" w:themeColor="text1"/>
                <w:sz w:val="21"/>
                <w:szCs w:val="21"/>
              </w:rPr>
              <w:t>28.4</w:t>
            </w:r>
          </w:p>
          <w:p w14:paraId="6283B7EC" w14:textId="77777777" w:rsidR="00D71B87" w:rsidRPr="00B51449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B51449">
              <w:rPr>
                <w:color w:val="000000" w:themeColor="text1"/>
                <w:sz w:val="21"/>
                <w:szCs w:val="21"/>
              </w:rPr>
              <w:t>20 (17.9)</w:t>
            </w:r>
          </w:p>
          <w:p w14:paraId="7233B62B" w14:textId="77777777" w:rsidR="00D71B87" w:rsidRPr="006C31C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6C31CA">
              <w:rPr>
                <w:color w:val="000000" w:themeColor="text1"/>
                <w:sz w:val="21"/>
                <w:szCs w:val="21"/>
              </w:rPr>
              <w:t>0.99</w:t>
            </w:r>
            <w:r w:rsidRPr="006C31C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6C31CA">
              <w:rPr>
                <w:color w:val="000000" w:themeColor="text1"/>
                <w:sz w:val="21"/>
                <w:szCs w:val="21"/>
              </w:rPr>
              <w:t>1.12</w:t>
            </w:r>
          </w:p>
          <w:p w14:paraId="44E07CDE" w14:textId="77777777" w:rsidR="00D71B87" w:rsidRPr="00AD2337" w:rsidRDefault="00D71B87" w:rsidP="008624D6">
            <w:pPr>
              <w:jc w:val="center"/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73232431" w14:textId="77777777" w:rsidR="00D71B87" w:rsidRPr="002419E9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419E9">
              <w:rPr>
                <w:color w:val="000000" w:themeColor="text1"/>
                <w:sz w:val="21"/>
                <w:szCs w:val="21"/>
              </w:rPr>
              <w:t>29 (25.9)</w:t>
            </w:r>
          </w:p>
          <w:p w14:paraId="263059F3" w14:textId="77777777" w:rsidR="00D71B87" w:rsidRPr="002C27E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54 (48.2)</w:t>
            </w:r>
          </w:p>
          <w:p w14:paraId="27F7735B" w14:textId="77777777" w:rsidR="00D71B87" w:rsidRPr="002C27EA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10 (8.9)</w:t>
            </w:r>
          </w:p>
          <w:p w14:paraId="5B1126C0" w14:textId="77777777" w:rsidR="00D71B87" w:rsidRDefault="00D71B87" w:rsidP="008624D6">
            <w:pPr>
              <w:jc w:val="center"/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30 (26.8)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</w:tcPr>
          <w:p w14:paraId="3C087289" w14:textId="77777777" w:rsidR="00D71B87" w:rsidRPr="003E366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lastRenderedPageBreak/>
              <w:t>489.1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129.3</w:t>
            </w:r>
          </w:p>
          <w:p w14:paraId="2B1EC2FE" w14:textId="77777777" w:rsidR="00D71B87" w:rsidRPr="003E366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t>98.3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36.6</w:t>
            </w:r>
          </w:p>
          <w:p w14:paraId="562B6037" w14:textId="77777777" w:rsidR="00D71B87" w:rsidRPr="003E366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E366D">
              <w:rPr>
                <w:color w:val="000000" w:themeColor="text1"/>
                <w:sz w:val="21"/>
                <w:szCs w:val="21"/>
              </w:rPr>
              <w:t>82.3</w:t>
            </w:r>
            <w:r w:rsidRPr="003E366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3E366D">
              <w:rPr>
                <w:color w:val="000000" w:themeColor="text1"/>
                <w:sz w:val="21"/>
                <w:szCs w:val="21"/>
              </w:rPr>
              <w:t>17.7</w:t>
            </w:r>
          </w:p>
          <w:p w14:paraId="591704EE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63250E54" w14:textId="77777777" w:rsidR="00D71B87" w:rsidRPr="00D73CA8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D73CA8">
              <w:rPr>
                <w:color w:val="000000" w:themeColor="text1"/>
                <w:sz w:val="21"/>
                <w:szCs w:val="21"/>
              </w:rPr>
              <w:t>14 (10.9)</w:t>
            </w:r>
          </w:p>
          <w:p w14:paraId="1FA38DA0" w14:textId="77777777" w:rsidR="00D71B87" w:rsidRPr="0090072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00725">
              <w:rPr>
                <w:color w:val="000000" w:themeColor="text1"/>
                <w:sz w:val="21"/>
                <w:szCs w:val="21"/>
              </w:rPr>
              <w:t>0</w:t>
            </w:r>
          </w:p>
          <w:p w14:paraId="607CF62F" w14:textId="77777777" w:rsidR="00D71B87" w:rsidRPr="00236E4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5.6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0.7</w:t>
            </w:r>
          </w:p>
          <w:p w14:paraId="34FD58B8" w14:textId="77777777" w:rsidR="00D71B87" w:rsidRPr="00236E4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4.7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1.0</w:t>
            </w:r>
          </w:p>
          <w:p w14:paraId="7641570B" w14:textId="77777777" w:rsidR="00D71B87" w:rsidRPr="00236E4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1.1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0.2</w:t>
            </w:r>
          </w:p>
          <w:p w14:paraId="43B536C9" w14:textId="77777777" w:rsidR="00D71B87" w:rsidRPr="00236E4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3.0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0.8</w:t>
            </w:r>
          </w:p>
          <w:p w14:paraId="1A03852E" w14:textId="77777777" w:rsidR="00D71B87" w:rsidRPr="00236E4D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36E4D">
              <w:rPr>
                <w:color w:val="000000" w:themeColor="text1"/>
                <w:sz w:val="21"/>
                <w:szCs w:val="21"/>
              </w:rPr>
              <w:t>2.1</w:t>
            </w:r>
            <w:r w:rsidRPr="00236E4D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36E4D">
              <w:rPr>
                <w:color w:val="000000" w:themeColor="text1"/>
                <w:sz w:val="21"/>
                <w:szCs w:val="21"/>
              </w:rPr>
              <w:t>1.1</w:t>
            </w:r>
          </w:p>
          <w:p w14:paraId="1418E61E" w14:textId="77777777" w:rsidR="00D71B87" w:rsidRPr="00AA3EC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4.2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0.4</w:t>
            </w:r>
          </w:p>
          <w:p w14:paraId="1A40CD6A" w14:textId="77777777" w:rsidR="00D71B87" w:rsidRPr="00AA3EC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5.9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2.1</w:t>
            </w:r>
          </w:p>
          <w:p w14:paraId="43151E0B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1C2E713A" w14:textId="77777777" w:rsidR="00D71B87" w:rsidRPr="00F506BE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506BE">
              <w:rPr>
                <w:color w:val="000000" w:themeColor="text1"/>
                <w:sz w:val="21"/>
                <w:szCs w:val="21"/>
              </w:rPr>
              <w:t>10.8</w:t>
            </w:r>
            <w:r w:rsidRPr="00F506BE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F506BE">
              <w:rPr>
                <w:color w:val="000000" w:themeColor="text1"/>
                <w:sz w:val="21"/>
                <w:szCs w:val="21"/>
              </w:rPr>
              <w:t>8.8</w:t>
            </w:r>
          </w:p>
          <w:p w14:paraId="3CBA80C2" w14:textId="77777777" w:rsidR="00D71B87" w:rsidRPr="002D50E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D50E1">
              <w:rPr>
                <w:color w:val="000000" w:themeColor="text1"/>
                <w:sz w:val="21"/>
                <w:szCs w:val="21"/>
              </w:rPr>
              <w:t>2.6</w:t>
            </w:r>
            <w:r w:rsidRPr="002D50E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2D50E1">
              <w:rPr>
                <w:color w:val="000000" w:themeColor="text1"/>
                <w:sz w:val="21"/>
                <w:szCs w:val="21"/>
              </w:rPr>
              <w:t>2.3</w:t>
            </w:r>
          </w:p>
          <w:p w14:paraId="59EA5F47" w14:textId="77777777" w:rsidR="00D71B87" w:rsidRPr="00AA3EC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AA3EC1">
              <w:rPr>
                <w:color w:val="000000" w:themeColor="text1"/>
                <w:sz w:val="21"/>
                <w:szCs w:val="21"/>
              </w:rPr>
              <w:t>1.8</w:t>
            </w:r>
            <w:r w:rsidRPr="00AA3EC1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AA3EC1">
              <w:rPr>
                <w:color w:val="000000" w:themeColor="text1"/>
                <w:sz w:val="21"/>
                <w:szCs w:val="21"/>
              </w:rPr>
              <w:t>1.1</w:t>
            </w:r>
          </w:p>
          <w:p w14:paraId="0F56079B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726E6C7E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11451DE7" w14:textId="77777777" w:rsidR="00D71B87" w:rsidRPr="00BF36E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 (7.0</w:t>
            </w:r>
            <w:r w:rsidRPr="00BF36E5">
              <w:rPr>
                <w:color w:val="000000" w:themeColor="text1"/>
                <w:sz w:val="21"/>
                <w:szCs w:val="21"/>
              </w:rPr>
              <w:t>)</w:t>
            </w:r>
          </w:p>
          <w:p w14:paraId="2398F1C6" w14:textId="77777777" w:rsidR="00D71B87" w:rsidRPr="00BF36E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BF36E5">
              <w:rPr>
                <w:color w:val="000000" w:themeColor="text1"/>
                <w:sz w:val="21"/>
                <w:szCs w:val="21"/>
              </w:rPr>
              <w:t>2 (1.6)</w:t>
            </w:r>
          </w:p>
          <w:p w14:paraId="3D7FFE04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117 (91.4)</w:t>
            </w:r>
          </w:p>
          <w:p w14:paraId="7240A50F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50926D6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3B23B948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 (0.8</w:t>
            </w:r>
            <w:r w:rsidRPr="002C27EA">
              <w:rPr>
                <w:color w:val="000000" w:themeColor="text1"/>
                <w:sz w:val="21"/>
                <w:szCs w:val="21"/>
              </w:rPr>
              <w:t>)</w:t>
            </w:r>
          </w:p>
          <w:p w14:paraId="6487DB51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12</w:t>
            </w:r>
            <w:r>
              <w:rPr>
                <w:color w:val="000000" w:themeColor="text1"/>
                <w:sz w:val="21"/>
                <w:szCs w:val="21"/>
              </w:rPr>
              <w:t>7</w:t>
            </w:r>
            <w:r w:rsidRPr="002C27EA">
              <w:rPr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99.2</w:t>
            </w:r>
            <w:r w:rsidRPr="002C27EA">
              <w:rPr>
                <w:color w:val="000000" w:themeColor="text1"/>
                <w:sz w:val="21"/>
                <w:szCs w:val="21"/>
              </w:rPr>
              <w:t>)</w:t>
            </w:r>
          </w:p>
          <w:p w14:paraId="4AF59C4D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4B7A02B3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22C666DE" w14:textId="77777777" w:rsidR="00D71B87" w:rsidRPr="00341B8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41B81">
              <w:rPr>
                <w:color w:val="000000" w:themeColor="text1"/>
                <w:sz w:val="21"/>
                <w:szCs w:val="21"/>
              </w:rPr>
              <w:t>1 (1.0)</w:t>
            </w:r>
          </w:p>
          <w:p w14:paraId="30652452" w14:textId="77777777" w:rsidR="00D71B87" w:rsidRPr="00341B8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41B81">
              <w:rPr>
                <w:color w:val="000000" w:themeColor="text1"/>
                <w:sz w:val="21"/>
                <w:szCs w:val="21"/>
              </w:rPr>
              <w:t>127 (99.2)</w:t>
            </w:r>
          </w:p>
          <w:p w14:paraId="332F372E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564ADF0" w14:textId="77777777" w:rsidR="00D71B87" w:rsidRPr="00C4675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C4675C">
              <w:rPr>
                <w:color w:val="000000" w:themeColor="text1"/>
                <w:sz w:val="21"/>
                <w:szCs w:val="21"/>
              </w:rPr>
              <w:t>2 (1.5)</w:t>
            </w:r>
          </w:p>
          <w:p w14:paraId="72719BF0" w14:textId="77777777" w:rsidR="00D71B87" w:rsidRPr="00C4675C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C4675C">
              <w:rPr>
                <w:color w:val="000000" w:themeColor="text1"/>
                <w:sz w:val="21"/>
                <w:szCs w:val="21"/>
              </w:rPr>
              <w:t>8 (6.3)</w:t>
            </w:r>
          </w:p>
          <w:p w14:paraId="0B783888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  <w:r w:rsidRPr="002928C0">
              <w:rPr>
                <w:color w:val="000000" w:themeColor="text1"/>
                <w:sz w:val="21"/>
                <w:szCs w:val="21"/>
              </w:rPr>
              <w:lastRenderedPageBreak/>
              <w:t>118</w:t>
            </w:r>
            <w:r w:rsidRPr="00F252F2">
              <w:rPr>
                <w:color w:val="000000" w:themeColor="text1"/>
                <w:sz w:val="21"/>
                <w:szCs w:val="21"/>
              </w:rPr>
              <w:t xml:space="preserve"> (92.2)</w:t>
            </w:r>
          </w:p>
          <w:p w14:paraId="1E1D7414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6AFADF5B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4 (3.1)</w:t>
            </w:r>
          </w:p>
          <w:p w14:paraId="355799D3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1 (0.8)</w:t>
            </w:r>
          </w:p>
          <w:p w14:paraId="7CB4FF8D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123 (96.1)</w:t>
            </w:r>
          </w:p>
          <w:p w14:paraId="46BCC480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2CB3B24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0 (0.0)</w:t>
            </w:r>
          </w:p>
          <w:p w14:paraId="59A8A958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67589EF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128 (99.5)</w:t>
            </w:r>
          </w:p>
          <w:p w14:paraId="56395E0E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71DA1CD2" w14:textId="77777777" w:rsidR="00D71B87" w:rsidRPr="00AD22A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AD22A5">
              <w:rPr>
                <w:color w:val="000000" w:themeColor="text1"/>
                <w:sz w:val="21"/>
                <w:szCs w:val="21"/>
              </w:rPr>
              <w:t>22 (17.2)</w:t>
            </w:r>
          </w:p>
          <w:p w14:paraId="5790870B" w14:textId="77777777" w:rsidR="00D71B87" w:rsidRPr="006C31C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6C31CA">
              <w:rPr>
                <w:color w:val="000000" w:themeColor="text1"/>
                <w:sz w:val="21"/>
                <w:szCs w:val="21"/>
              </w:rPr>
              <w:t>34.2</w:t>
            </w:r>
            <w:r w:rsidRPr="006C31C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6C31CA">
              <w:rPr>
                <w:color w:val="000000" w:themeColor="text1"/>
                <w:sz w:val="21"/>
                <w:szCs w:val="21"/>
              </w:rPr>
              <w:t>28.8</w:t>
            </w:r>
          </w:p>
          <w:p w14:paraId="5E999A6B" w14:textId="77777777" w:rsidR="00D71B87" w:rsidRPr="00B51449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B51449">
              <w:rPr>
                <w:color w:val="000000" w:themeColor="text1"/>
                <w:sz w:val="21"/>
                <w:szCs w:val="21"/>
              </w:rPr>
              <w:t>7 (5.5)</w:t>
            </w:r>
          </w:p>
          <w:p w14:paraId="45C5EA84" w14:textId="77777777" w:rsidR="00D71B87" w:rsidRPr="006C31C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6C31CA">
              <w:rPr>
                <w:color w:val="000000" w:themeColor="text1"/>
                <w:sz w:val="21"/>
                <w:szCs w:val="21"/>
              </w:rPr>
              <w:t>0.83</w:t>
            </w:r>
            <w:r w:rsidRPr="006C31CA">
              <w:rPr>
                <w:color w:val="000000" w:themeColor="text1"/>
                <w:sz w:val="21"/>
                <w:szCs w:val="21"/>
              </w:rPr>
              <w:sym w:font="Symbol" w:char="F0B1"/>
            </w:r>
            <w:r w:rsidRPr="006C31CA">
              <w:rPr>
                <w:color w:val="000000" w:themeColor="text1"/>
                <w:sz w:val="21"/>
                <w:szCs w:val="21"/>
              </w:rPr>
              <w:t>0.88</w:t>
            </w:r>
          </w:p>
          <w:p w14:paraId="54C29627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48074BF4" w14:textId="77777777" w:rsidR="00D71B87" w:rsidRPr="002419E9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419E9">
              <w:rPr>
                <w:color w:val="000000" w:themeColor="text1"/>
                <w:sz w:val="21"/>
                <w:szCs w:val="21"/>
              </w:rPr>
              <w:t>26 (20.3)</w:t>
            </w:r>
          </w:p>
          <w:p w14:paraId="5AF9BE29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29 (22.7)</w:t>
            </w:r>
          </w:p>
          <w:p w14:paraId="3A0101AA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12 (9.4)</w:t>
            </w:r>
          </w:p>
          <w:p w14:paraId="53A99745" w14:textId="77777777" w:rsidR="00D71B87" w:rsidRPr="002746E5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23 (18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1D1AF8" w14:textId="77777777" w:rsidR="00D71B87" w:rsidRPr="00BD5B93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BD5B93">
              <w:rPr>
                <w:rFonts w:eastAsia="AdvHelv_R"/>
                <w:color w:val="000000" w:themeColor="text1"/>
                <w:sz w:val="21"/>
                <w:szCs w:val="21"/>
              </w:rPr>
              <w:lastRenderedPageBreak/>
              <w:t>0.18</w:t>
            </w:r>
          </w:p>
          <w:p w14:paraId="73A05AF5" w14:textId="77777777" w:rsidR="00D71B87" w:rsidRPr="00BD5B93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BD5B93">
              <w:rPr>
                <w:rFonts w:eastAsia="AdvHelv_R"/>
                <w:color w:val="000000" w:themeColor="text1"/>
                <w:sz w:val="21"/>
                <w:szCs w:val="21"/>
              </w:rPr>
              <w:t>0.65</w:t>
            </w:r>
          </w:p>
          <w:p w14:paraId="69CE520D" w14:textId="77777777" w:rsidR="00D71B87" w:rsidRPr="0038510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8510E">
              <w:rPr>
                <w:rFonts w:eastAsia="AdvHelv_R"/>
                <w:color w:val="000000" w:themeColor="text1"/>
                <w:sz w:val="21"/>
                <w:szCs w:val="21"/>
              </w:rPr>
              <w:t>0.07</w:t>
            </w:r>
          </w:p>
          <w:p w14:paraId="2B2EB00A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9243804" w14:textId="77777777" w:rsidR="00D71B87" w:rsidRPr="0090072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00725">
              <w:rPr>
                <w:color w:val="000000" w:themeColor="text1"/>
                <w:sz w:val="21"/>
                <w:szCs w:val="21"/>
              </w:rPr>
              <w:t>0.51</w:t>
            </w:r>
          </w:p>
          <w:p w14:paraId="3D85B6C3" w14:textId="77777777" w:rsidR="00D71B87" w:rsidRPr="00900725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900725">
              <w:rPr>
                <w:color w:val="000000" w:themeColor="text1"/>
                <w:sz w:val="21"/>
                <w:szCs w:val="21"/>
              </w:rPr>
              <w:t>-</w:t>
            </w:r>
          </w:p>
          <w:p w14:paraId="4DC1315A" w14:textId="77777777" w:rsidR="00D71B87" w:rsidRPr="0038510E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38510E">
              <w:rPr>
                <w:rFonts w:eastAsia="AdvHelv_R"/>
                <w:color w:val="000000" w:themeColor="text1"/>
                <w:sz w:val="21"/>
                <w:szCs w:val="21"/>
              </w:rPr>
              <w:t>0.23</w:t>
            </w:r>
          </w:p>
          <w:p w14:paraId="078F33B9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19</w:t>
            </w:r>
          </w:p>
          <w:p w14:paraId="1BBFF482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06</w:t>
            </w:r>
          </w:p>
          <w:p w14:paraId="2E13F0D3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23</w:t>
            </w:r>
          </w:p>
          <w:p w14:paraId="4E0AA113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79</w:t>
            </w:r>
          </w:p>
          <w:p w14:paraId="08D22841" w14:textId="77777777" w:rsidR="00D71B87" w:rsidRPr="00AA3EC1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AA3EC1">
              <w:rPr>
                <w:rFonts w:eastAsia="AdvHelv_R"/>
                <w:color w:val="000000" w:themeColor="text1"/>
                <w:sz w:val="21"/>
                <w:szCs w:val="21"/>
              </w:rPr>
              <w:t>0.82</w:t>
            </w:r>
          </w:p>
          <w:p w14:paraId="015EEAA2" w14:textId="77777777" w:rsidR="00D71B87" w:rsidRPr="00AA3EC1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AA3EC1">
              <w:rPr>
                <w:rFonts w:eastAsia="AdvHelv_R"/>
                <w:color w:val="000000" w:themeColor="text1"/>
                <w:sz w:val="21"/>
                <w:szCs w:val="21"/>
              </w:rPr>
              <w:t>0.73</w:t>
            </w:r>
          </w:p>
          <w:p w14:paraId="315BF1FD" w14:textId="77777777" w:rsidR="00D71B87" w:rsidRPr="003E366D" w:rsidRDefault="00D71B87" w:rsidP="008624D6">
            <w:pPr>
              <w:outlineLvl w:val="0"/>
              <w:rPr>
                <w:rFonts w:eastAsia="AdvHelv_R"/>
                <w:color w:val="AEAAAA" w:themeColor="background2" w:themeShade="BF"/>
                <w:sz w:val="21"/>
                <w:szCs w:val="21"/>
              </w:rPr>
            </w:pPr>
          </w:p>
          <w:p w14:paraId="2F5F4609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74</w:t>
            </w:r>
          </w:p>
          <w:p w14:paraId="750EA56A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19</w:t>
            </w:r>
          </w:p>
          <w:p w14:paraId="4DECC968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 w:rsidRPr="00E87D98">
              <w:rPr>
                <w:rFonts w:eastAsia="AdvHelv_R"/>
                <w:color w:val="000000" w:themeColor="text1"/>
                <w:sz w:val="21"/>
                <w:szCs w:val="21"/>
              </w:rPr>
              <w:t>0.06</w:t>
            </w:r>
          </w:p>
          <w:p w14:paraId="0FF7809D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250DB4BE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19DBAF39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56</w:t>
            </w:r>
          </w:p>
          <w:p w14:paraId="1BDDDB27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66</w:t>
            </w:r>
          </w:p>
          <w:p w14:paraId="292D188C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32</w:t>
            </w:r>
          </w:p>
          <w:p w14:paraId="4213813C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0151B47D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3685E325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67</w:t>
            </w:r>
          </w:p>
          <w:p w14:paraId="4967E413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73</w:t>
            </w:r>
          </w:p>
          <w:p w14:paraId="31A585D8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</w:p>
          <w:p w14:paraId="360C7A40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-</w:t>
            </w:r>
          </w:p>
          <w:p w14:paraId="17BAA75E" w14:textId="77777777" w:rsidR="00D71B87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67</w:t>
            </w:r>
          </w:p>
          <w:p w14:paraId="6EB38AE0" w14:textId="77777777" w:rsidR="00D71B87" w:rsidRPr="00E87D98" w:rsidRDefault="00D71B87" w:rsidP="008624D6">
            <w:pPr>
              <w:outlineLvl w:val="0"/>
              <w:rPr>
                <w:rFonts w:eastAsia="AdvHelv_R"/>
                <w:color w:val="000000" w:themeColor="text1"/>
                <w:sz w:val="21"/>
                <w:szCs w:val="21"/>
              </w:rPr>
            </w:pPr>
            <w:r>
              <w:rPr>
                <w:rFonts w:eastAsia="AdvHelv_R"/>
                <w:color w:val="000000" w:themeColor="text1"/>
                <w:sz w:val="21"/>
                <w:szCs w:val="21"/>
              </w:rPr>
              <w:t>0.73</w:t>
            </w:r>
          </w:p>
          <w:p w14:paraId="78E3A962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50E6181A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0.43</w:t>
            </w:r>
          </w:p>
          <w:p w14:paraId="26376EE5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0.54</w:t>
            </w:r>
          </w:p>
          <w:p w14:paraId="37A60BAD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0.64</w:t>
            </w:r>
          </w:p>
          <w:p w14:paraId="781AC66F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363B8151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52</w:t>
            </w:r>
          </w:p>
          <w:p w14:paraId="23DCD6F8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61</w:t>
            </w:r>
          </w:p>
          <w:p w14:paraId="6A2FBA10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0.43</w:t>
            </w:r>
          </w:p>
          <w:p w14:paraId="4401ED13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18F0D602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F252F2">
              <w:rPr>
                <w:color w:val="000000" w:themeColor="text1"/>
                <w:sz w:val="21"/>
                <w:szCs w:val="21"/>
              </w:rPr>
              <w:t>-</w:t>
            </w:r>
          </w:p>
          <w:p w14:paraId="6A4ED7FA" w14:textId="77777777" w:rsidR="00D71B87" w:rsidRPr="003E366D" w:rsidRDefault="00D71B87" w:rsidP="008624D6">
            <w:pPr>
              <w:outlineLvl w:val="0"/>
              <w:rPr>
                <w:color w:val="AEAAAA" w:themeColor="background2" w:themeShade="BF"/>
                <w:sz w:val="21"/>
                <w:szCs w:val="21"/>
              </w:rPr>
            </w:pPr>
          </w:p>
          <w:p w14:paraId="6DC07612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-</w:t>
            </w:r>
          </w:p>
          <w:p w14:paraId="0B7E9218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-</w:t>
            </w:r>
          </w:p>
          <w:p w14:paraId="11B75872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8848A1">
              <w:rPr>
                <w:color w:val="000000" w:themeColor="text1"/>
                <w:sz w:val="21"/>
                <w:szCs w:val="21"/>
              </w:rPr>
              <w:t>0.81</w:t>
            </w:r>
          </w:p>
          <w:p w14:paraId="41C8C9F5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341B81">
              <w:rPr>
                <w:color w:val="000000" w:themeColor="text1"/>
                <w:sz w:val="21"/>
                <w:szCs w:val="21"/>
              </w:rPr>
              <w:t>0.01*</w:t>
            </w:r>
          </w:p>
          <w:p w14:paraId="4EF88CDA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34</w:t>
            </w:r>
          </w:p>
          <w:p w14:paraId="304060A9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2*</w:t>
            </w:r>
          </w:p>
          <w:p w14:paraId="30C90897" w14:textId="77777777" w:rsidR="00D71B87" w:rsidRPr="00F252F2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</w:p>
          <w:p w14:paraId="2B5B507D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0.35</w:t>
            </w:r>
          </w:p>
          <w:p w14:paraId="692B97C3" w14:textId="77777777" w:rsidR="00D71B87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0.01*</w:t>
            </w:r>
          </w:p>
          <w:p w14:paraId="4869F133" w14:textId="77777777" w:rsidR="00D71B87" w:rsidRPr="002C27EA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91</w:t>
            </w:r>
          </w:p>
          <w:p w14:paraId="235717CE" w14:textId="77777777" w:rsidR="00D71B87" w:rsidRPr="008848A1" w:rsidRDefault="00D71B87" w:rsidP="008624D6">
            <w:pPr>
              <w:outlineLvl w:val="0"/>
              <w:rPr>
                <w:color w:val="000000" w:themeColor="text1"/>
                <w:sz w:val="21"/>
                <w:szCs w:val="21"/>
              </w:rPr>
            </w:pPr>
            <w:r w:rsidRPr="002C27EA">
              <w:rPr>
                <w:color w:val="000000" w:themeColor="text1"/>
                <w:sz w:val="21"/>
                <w:szCs w:val="21"/>
              </w:rPr>
              <w:t>0.12</w:t>
            </w:r>
          </w:p>
        </w:tc>
      </w:tr>
    </w:tbl>
    <w:p w14:paraId="2B5B8988" w14:textId="77777777" w:rsidR="00D71B87" w:rsidRDefault="00D71B87" w:rsidP="00D71B87">
      <w:r w:rsidRPr="003326CC">
        <w:rPr>
          <w:sz w:val="21"/>
          <w:szCs w:val="21"/>
        </w:rPr>
        <w:lastRenderedPageBreak/>
        <w:t>*Significant at p</w:t>
      </w:r>
      <w:r w:rsidRPr="003326CC">
        <w:rPr>
          <w:rFonts w:hint="eastAsia"/>
          <w:sz w:val="21"/>
          <w:szCs w:val="21"/>
        </w:rPr>
        <w:t>≤</w:t>
      </w:r>
      <w:r w:rsidRPr="003326CC">
        <w:rPr>
          <w:sz w:val="21"/>
          <w:szCs w:val="21"/>
        </w:rPr>
        <w:t>0.05.</w:t>
      </w:r>
    </w:p>
    <w:p w14:paraId="72D5BE31" w14:textId="77777777" w:rsidR="006B06FE" w:rsidRDefault="006B06FE"/>
    <w:sectPr w:rsidR="006B0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Helv_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B87"/>
    <w:rsid w:val="006B06FE"/>
    <w:rsid w:val="00D71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E50EC"/>
  <w15:chartTrackingRefBased/>
  <w15:docId w15:val="{E36D9933-580F-4093-837C-0AB4F5000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B87"/>
    <w:pPr>
      <w:spacing w:after="0" w:line="240" w:lineRule="auto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715</Characters>
  <Application>Microsoft Office Word</Application>
  <DocSecurity>0</DocSecurity>
  <Lines>22</Lines>
  <Paragraphs>6</Paragraphs>
  <ScaleCrop>false</ScaleCrop>
  <Company>Frontiers Media</Company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Megan Bond</cp:lastModifiedBy>
  <cp:revision>1</cp:revision>
  <dcterms:created xsi:type="dcterms:W3CDTF">2023-03-28T16:17:00Z</dcterms:created>
  <dcterms:modified xsi:type="dcterms:W3CDTF">2023-03-28T16:17:00Z</dcterms:modified>
</cp:coreProperties>
</file>